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5D06" w:rsidRPr="00B938CD" w:rsidRDefault="00AF5D06" w:rsidP="00AF5D06">
      <w:pPr>
        <w:spacing w:after="0" w:line="480" w:lineRule="auto"/>
        <w:rPr>
          <w:rFonts w:ascii="Times New Roman" w:eastAsia="宋体" w:hAnsi="Times New Roman" w:cs="Times New Roman"/>
          <w:kern w:val="0"/>
          <w:sz w:val="24"/>
          <w:lang w:bidi="ar"/>
        </w:rPr>
      </w:pPr>
      <w:r w:rsidRPr="00B938CD">
        <w:rPr>
          <w:rFonts w:ascii="Times New Roman" w:eastAsia="宋体" w:hAnsi="Times New Roman" w:cs="Times New Roman"/>
          <w:b/>
          <w:bCs/>
          <w:kern w:val="0"/>
          <w:sz w:val="24"/>
          <w:lang w:bidi="ar"/>
        </w:rPr>
        <w:t>Supplementary Table S1.</w:t>
      </w:r>
      <w:r w:rsidRPr="00B938CD">
        <w:rPr>
          <w:rFonts w:ascii="Times New Roman" w:eastAsia="宋体" w:hAnsi="Times New Roman" w:cs="Times New Roman"/>
          <w:kern w:val="0"/>
          <w:sz w:val="24"/>
          <w:lang w:bidi="ar"/>
        </w:rPr>
        <w:t xml:space="preserve"> Investigator’s Global Assessment Scale (IGAS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19"/>
        <w:gridCol w:w="11339"/>
      </w:tblGrid>
      <w:tr w:rsidR="00AF5D06" w:rsidRPr="00B938CD" w:rsidTr="006A1243">
        <w:trPr>
          <w:trHeight w:val="410"/>
        </w:trPr>
        <w:tc>
          <w:tcPr>
            <w:tcW w:w="938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F5D06" w:rsidRPr="00B938CD" w:rsidRDefault="00AF5D06" w:rsidP="006A1243">
            <w:pPr>
              <w:widowControl/>
              <w:spacing w:after="0" w:line="480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B938CD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cores</w:t>
            </w:r>
          </w:p>
        </w:tc>
        <w:tc>
          <w:tcPr>
            <w:tcW w:w="4062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F5D06" w:rsidRPr="00B938CD" w:rsidRDefault="00AF5D06" w:rsidP="006A1243">
            <w:pPr>
              <w:widowControl/>
              <w:spacing w:after="0" w:line="480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B938CD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Pigmentation</w:t>
            </w:r>
          </w:p>
        </w:tc>
      </w:tr>
      <w:tr w:rsidR="00AF5D06" w:rsidRPr="00B938CD" w:rsidTr="006A1243">
        <w:trPr>
          <w:trHeight w:val="439"/>
        </w:trPr>
        <w:tc>
          <w:tcPr>
            <w:tcW w:w="93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D06" w:rsidRPr="00B938CD" w:rsidRDefault="00AF5D06" w:rsidP="006A1243">
            <w:pPr>
              <w:widowControl/>
              <w:spacing w:after="0" w:line="480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B938CD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406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D06" w:rsidRPr="00B938CD" w:rsidRDefault="00AF5D06" w:rsidP="006A1243">
            <w:pPr>
              <w:widowControl/>
              <w:spacing w:after="0" w:line="480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B938CD">
              <w:rPr>
                <w:rFonts w:ascii="Times New Roman" w:eastAsia="宋体" w:hAnsi="Times New Roman" w:cs="Times New Roman"/>
                <w:kern w:val="0"/>
                <w:sz w:val="24"/>
              </w:rPr>
              <w:t>No pigmentation</w:t>
            </w:r>
          </w:p>
        </w:tc>
      </w:tr>
      <w:tr w:rsidR="00AF5D06" w:rsidRPr="00B938CD" w:rsidTr="006A1243">
        <w:trPr>
          <w:trHeight w:val="402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D06" w:rsidRPr="00B938CD" w:rsidRDefault="00AF5D06" w:rsidP="006A1243">
            <w:pPr>
              <w:widowControl/>
              <w:spacing w:after="0" w:line="480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B938CD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</w:t>
            </w:r>
          </w:p>
        </w:tc>
        <w:tc>
          <w:tcPr>
            <w:tcW w:w="4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D06" w:rsidRPr="00B938CD" w:rsidRDefault="00AF5D06" w:rsidP="006A1243">
            <w:pPr>
              <w:widowControl/>
              <w:spacing w:after="0" w:line="480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B938CD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Barely visible pigmentation </w:t>
            </w:r>
          </w:p>
        </w:tc>
      </w:tr>
      <w:tr w:rsidR="00AF5D06" w:rsidRPr="00B938CD" w:rsidTr="006A1243">
        <w:trPr>
          <w:trHeight w:val="482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D06" w:rsidRPr="00B938CD" w:rsidRDefault="00AF5D06" w:rsidP="006A1243">
            <w:pPr>
              <w:widowControl/>
              <w:spacing w:after="0" w:line="480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B938CD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4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D06" w:rsidRPr="00B938CD" w:rsidRDefault="00AF5D06" w:rsidP="006A1243">
            <w:pPr>
              <w:widowControl/>
              <w:spacing w:after="0" w:line="480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B938CD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M</w:t>
            </w:r>
            <w:r w:rsidRPr="00B938CD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ild pigmentation </w:t>
            </w:r>
          </w:p>
        </w:tc>
      </w:tr>
      <w:tr w:rsidR="00AF5D06" w:rsidRPr="00B938CD" w:rsidTr="006A1243">
        <w:trPr>
          <w:trHeight w:val="482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D06" w:rsidRPr="00B938CD" w:rsidRDefault="00AF5D06" w:rsidP="006A1243">
            <w:pPr>
              <w:widowControl/>
              <w:spacing w:after="0" w:line="480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B938CD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</w:t>
            </w:r>
          </w:p>
        </w:tc>
        <w:tc>
          <w:tcPr>
            <w:tcW w:w="4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D06" w:rsidRPr="00B938CD" w:rsidRDefault="00AF5D06" w:rsidP="006A1243">
            <w:pPr>
              <w:widowControl/>
              <w:spacing w:after="0" w:line="480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B938CD">
              <w:rPr>
                <w:rFonts w:ascii="Times New Roman" w:eastAsia="宋体" w:hAnsi="Times New Roman" w:cs="Times New Roman"/>
                <w:kern w:val="0"/>
                <w:sz w:val="24"/>
              </w:rPr>
              <w:t>Moderate brown pigmentation</w:t>
            </w:r>
          </w:p>
        </w:tc>
      </w:tr>
      <w:tr w:rsidR="00AF5D06" w:rsidRPr="00B938CD" w:rsidTr="006A1243">
        <w:trPr>
          <w:trHeight w:val="402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D06" w:rsidRPr="00B938CD" w:rsidRDefault="00AF5D06" w:rsidP="006A1243">
            <w:pPr>
              <w:widowControl/>
              <w:spacing w:after="0" w:line="480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B938CD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</w:t>
            </w:r>
          </w:p>
        </w:tc>
        <w:tc>
          <w:tcPr>
            <w:tcW w:w="4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D06" w:rsidRPr="00B938CD" w:rsidRDefault="00AF5D06" w:rsidP="006A1243">
            <w:pPr>
              <w:widowControl/>
              <w:spacing w:after="0" w:line="480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B938CD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Obvious dark-brown pigmentation </w:t>
            </w:r>
          </w:p>
        </w:tc>
      </w:tr>
      <w:tr w:rsidR="00AF5D06" w:rsidRPr="00B938CD" w:rsidTr="006A1243">
        <w:trPr>
          <w:trHeight w:val="458"/>
        </w:trPr>
        <w:tc>
          <w:tcPr>
            <w:tcW w:w="93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F5D06" w:rsidRPr="00B938CD" w:rsidRDefault="00AF5D06" w:rsidP="006A1243">
            <w:pPr>
              <w:widowControl/>
              <w:spacing w:after="0" w:line="480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B938CD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</w:t>
            </w:r>
          </w:p>
        </w:tc>
        <w:tc>
          <w:tcPr>
            <w:tcW w:w="406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F5D06" w:rsidRPr="00B938CD" w:rsidRDefault="00AF5D06" w:rsidP="006A1243">
            <w:pPr>
              <w:widowControl/>
              <w:spacing w:after="0" w:line="48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B938CD">
              <w:rPr>
                <w:rFonts w:ascii="Times New Roman" w:eastAsia="宋体" w:hAnsi="Times New Roman" w:cs="Times New Roman"/>
                <w:kern w:val="0"/>
                <w:sz w:val="24"/>
              </w:rPr>
              <w:t>Near black pigmentation</w:t>
            </w:r>
          </w:p>
        </w:tc>
      </w:tr>
    </w:tbl>
    <w:p w:rsidR="000D5542" w:rsidRDefault="00722200">
      <w:bookmarkStart w:id="0" w:name="_GoBack"/>
      <w:bookmarkEnd w:id="0"/>
    </w:p>
    <w:sectPr w:rsidR="000D5542" w:rsidSect="00AF5D0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22200" w:rsidRDefault="00722200" w:rsidP="00AF5D06">
      <w:pPr>
        <w:spacing w:after="0" w:line="240" w:lineRule="auto"/>
      </w:pPr>
      <w:r>
        <w:separator/>
      </w:r>
    </w:p>
  </w:endnote>
  <w:endnote w:type="continuationSeparator" w:id="0">
    <w:p w:rsidR="00722200" w:rsidRDefault="00722200" w:rsidP="00AF5D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22200" w:rsidRDefault="00722200" w:rsidP="00AF5D06">
      <w:pPr>
        <w:spacing w:after="0" w:line="240" w:lineRule="auto"/>
      </w:pPr>
      <w:r>
        <w:separator/>
      </w:r>
    </w:p>
  </w:footnote>
  <w:footnote w:type="continuationSeparator" w:id="0">
    <w:p w:rsidR="00722200" w:rsidRDefault="00722200" w:rsidP="00AF5D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152E"/>
    <w:rsid w:val="00644684"/>
    <w:rsid w:val="0067152E"/>
    <w:rsid w:val="00722200"/>
    <w:rsid w:val="00AF5D06"/>
    <w:rsid w:val="00C06BAB"/>
    <w:rsid w:val="00E40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B936D39-5048-4602-884D-534A9B5C6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F5D06"/>
    <w:pPr>
      <w:widowControl w:val="0"/>
      <w:spacing w:after="160" w:line="259" w:lineRule="auto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F5D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F5D0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F5D06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F5D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1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2</cp:revision>
  <dcterms:created xsi:type="dcterms:W3CDTF">2022-08-30T07:54:00Z</dcterms:created>
  <dcterms:modified xsi:type="dcterms:W3CDTF">2022-08-30T07:54:00Z</dcterms:modified>
</cp:coreProperties>
</file>